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0CA0" w14:textId="788566EE" w:rsidR="004306D2" w:rsidRPr="001B5EAB" w:rsidRDefault="004306D2" w:rsidP="004306D2">
      <w:pPr>
        <w:pStyle w:val="Heading1"/>
        <w:spacing w:before="0" w:beforeAutospacing="0" w:after="0" w:afterAutospacing="0" w:line="480" w:lineRule="auto"/>
        <w:ind w:left="709" w:hanging="709"/>
        <w:rPr>
          <w:b w:val="0"/>
          <w:bCs w:val="0"/>
          <w:sz w:val="24"/>
          <w:szCs w:val="24"/>
          <w:lang w:val="en-US"/>
        </w:rPr>
      </w:pPr>
      <w:r w:rsidRPr="001B5EAB">
        <w:rPr>
          <w:sz w:val="24"/>
          <w:szCs w:val="24"/>
          <w:lang w:val="en-US"/>
        </w:rPr>
        <w:t>Appendix 1 – situations mapped in study 1 (</w:t>
      </w:r>
      <w:r w:rsidR="00437E02">
        <w:rPr>
          <w:sz w:val="24"/>
          <w:szCs w:val="24"/>
          <w:lang w:val="en-US"/>
        </w:rPr>
        <w:t>Stige et al., 2019</w:t>
      </w:r>
      <w:r w:rsidRPr="001B5EAB">
        <w:rPr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791"/>
      </w:tblGrid>
      <w:tr w:rsidR="004306D2" w:rsidRPr="001B5EAB" w14:paraId="4AF26A0F" w14:textId="77777777" w:rsidTr="008177C3">
        <w:tc>
          <w:tcPr>
            <w:tcW w:w="5665" w:type="dxa"/>
          </w:tcPr>
          <w:p w14:paraId="76E20913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Type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of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situation</w:t>
            </w:r>
            <w:proofErr w:type="spellEnd"/>
          </w:p>
        </w:tc>
        <w:tc>
          <w:tcPr>
            <w:tcW w:w="1560" w:type="dxa"/>
          </w:tcPr>
          <w:p w14:paraId="58830B85" w14:textId="77777777" w:rsidR="004306D2" w:rsidRPr="001B5EAB" w:rsidRDefault="004306D2" w:rsidP="008177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How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often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  (0-5)</w:t>
            </w:r>
          </w:p>
        </w:tc>
        <w:tc>
          <w:tcPr>
            <w:tcW w:w="1791" w:type="dxa"/>
          </w:tcPr>
          <w:p w14:paraId="365DE3A1" w14:textId="77777777" w:rsidR="004306D2" w:rsidRPr="001B5EAB" w:rsidRDefault="004306D2" w:rsidP="008177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How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difficult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 (0-5)</w:t>
            </w:r>
          </w:p>
        </w:tc>
      </w:tr>
      <w:tr w:rsidR="004306D2" w:rsidRPr="00437E02" w14:paraId="0D6A057D" w14:textId="77777777" w:rsidTr="008177C3">
        <w:tc>
          <w:tcPr>
            <w:tcW w:w="5665" w:type="dxa"/>
          </w:tcPr>
          <w:p w14:paraId="50DBA1BB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appears angry and confronting (you cannot help me) </w:t>
            </w:r>
          </w:p>
        </w:tc>
        <w:tc>
          <w:tcPr>
            <w:tcW w:w="1560" w:type="dxa"/>
          </w:tcPr>
          <w:p w14:paraId="14D86C70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4DC4AE92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7723D7DC" w14:textId="77777777" w:rsidTr="008177C3">
        <w:tc>
          <w:tcPr>
            <w:tcW w:w="5665" w:type="dxa"/>
          </w:tcPr>
          <w:p w14:paraId="376135D9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appears passive, </w:t>
            </w:r>
            <w:proofErr w:type="gram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iet</w:t>
            </w:r>
            <w:proofErr w:type="gram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withdrawn (I don’t know what to talk about)</w:t>
            </w:r>
          </w:p>
        </w:tc>
        <w:tc>
          <w:tcPr>
            <w:tcW w:w="1560" w:type="dxa"/>
          </w:tcPr>
          <w:p w14:paraId="275B8A78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DDBDFC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5ECBFEA0" w14:textId="77777777" w:rsidTr="008177C3">
        <w:tc>
          <w:tcPr>
            <w:tcW w:w="5665" w:type="dxa"/>
          </w:tcPr>
          <w:p w14:paraId="351D10BA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seems confused and compliant (only the therapist’s opinions count) </w:t>
            </w:r>
          </w:p>
        </w:tc>
        <w:tc>
          <w:tcPr>
            <w:tcW w:w="1560" w:type="dxa"/>
          </w:tcPr>
          <w:p w14:paraId="37178883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1CDCD45F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7758C1CB" w14:textId="77777777" w:rsidTr="008177C3">
        <w:tc>
          <w:tcPr>
            <w:tcW w:w="5665" w:type="dxa"/>
          </w:tcPr>
          <w:p w14:paraId="52F43038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ent appears controlling and blaming (indirectly indicating that others, including the therapist, is unworthy of his/her time)</w:t>
            </w:r>
          </w:p>
        </w:tc>
        <w:tc>
          <w:tcPr>
            <w:tcW w:w="1560" w:type="dxa"/>
          </w:tcPr>
          <w:p w14:paraId="7CEAA3FD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50A22455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1B5EAB" w14:paraId="0577A85A" w14:textId="77777777" w:rsidTr="008177C3">
        <w:tc>
          <w:tcPr>
            <w:tcW w:w="5665" w:type="dxa"/>
          </w:tcPr>
          <w:p w14:paraId="230F7EAF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Client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expresse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 strong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feeling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 </w:t>
            </w:r>
          </w:p>
        </w:tc>
        <w:tc>
          <w:tcPr>
            <w:tcW w:w="1560" w:type="dxa"/>
          </w:tcPr>
          <w:p w14:paraId="247BD5D2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  <w:tc>
          <w:tcPr>
            <w:tcW w:w="1791" w:type="dxa"/>
          </w:tcPr>
          <w:p w14:paraId="3DC68F63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</w:tr>
      <w:tr w:rsidR="004306D2" w:rsidRPr="001B5EAB" w14:paraId="34BF5C2F" w14:textId="77777777" w:rsidTr="008177C3">
        <w:tc>
          <w:tcPr>
            <w:tcW w:w="5665" w:type="dxa"/>
          </w:tcPr>
          <w:p w14:paraId="5A8240F0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ent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 talk</w:t>
            </w:r>
          </w:p>
        </w:tc>
        <w:tc>
          <w:tcPr>
            <w:tcW w:w="1560" w:type="dxa"/>
          </w:tcPr>
          <w:p w14:paraId="52021286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1" w:type="dxa"/>
          </w:tcPr>
          <w:p w14:paraId="348D88A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06D2" w:rsidRPr="001B5EAB" w14:paraId="661E6504" w14:textId="77777777" w:rsidTr="008177C3">
        <w:tc>
          <w:tcPr>
            <w:tcW w:w="5665" w:type="dxa"/>
          </w:tcPr>
          <w:p w14:paraId="2C404CCB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Client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seem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disengaged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/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distanced</w:t>
            </w:r>
            <w:proofErr w:type="spellEnd"/>
          </w:p>
        </w:tc>
        <w:tc>
          <w:tcPr>
            <w:tcW w:w="1560" w:type="dxa"/>
          </w:tcPr>
          <w:p w14:paraId="39CED9CB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  <w:tc>
          <w:tcPr>
            <w:tcW w:w="1791" w:type="dxa"/>
          </w:tcPr>
          <w:p w14:paraId="4F86169D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</w:tr>
      <w:tr w:rsidR="004306D2" w:rsidRPr="001B5EAB" w14:paraId="22D0DFFC" w14:textId="77777777" w:rsidTr="008177C3">
        <w:tc>
          <w:tcPr>
            <w:tcW w:w="5665" w:type="dxa"/>
          </w:tcPr>
          <w:p w14:paraId="37163E7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nn-NO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Client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seem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overwhelmed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/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nn-NO"/>
              </w:rPr>
              <w:t>dysregulated</w:t>
            </w:r>
            <w:proofErr w:type="spellEnd"/>
          </w:p>
        </w:tc>
        <w:tc>
          <w:tcPr>
            <w:tcW w:w="1560" w:type="dxa"/>
          </w:tcPr>
          <w:p w14:paraId="6B6655C8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  <w:tc>
          <w:tcPr>
            <w:tcW w:w="1791" w:type="dxa"/>
          </w:tcPr>
          <w:p w14:paraId="4FF5C69A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</w:pPr>
          </w:p>
        </w:tc>
      </w:tr>
      <w:tr w:rsidR="004306D2" w:rsidRPr="00437E02" w14:paraId="3E14B976" w14:textId="77777777" w:rsidTr="008177C3">
        <w:tc>
          <w:tcPr>
            <w:tcW w:w="5665" w:type="dxa"/>
          </w:tcPr>
          <w:p w14:paraId="422D7873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ent appears to be suicidal</w:t>
            </w:r>
          </w:p>
        </w:tc>
        <w:tc>
          <w:tcPr>
            <w:tcW w:w="1560" w:type="dxa"/>
          </w:tcPr>
          <w:p w14:paraId="6572AC9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B5319E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24562AB8" w14:textId="77777777" w:rsidTr="008177C3">
        <w:tc>
          <w:tcPr>
            <w:tcW w:w="5665" w:type="dxa"/>
          </w:tcPr>
          <w:p w14:paraId="3C1BACEC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ent’s communications are inconsistent/you suspect the client is lying.</w:t>
            </w:r>
          </w:p>
        </w:tc>
        <w:tc>
          <w:tcPr>
            <w:tcW w:w="1560" w:type="dxa"/>
          </w:tcPr>
          <w:p w14:paraId="0CC5B766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1819797B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018A498F" w14:textId="77777777" w:rsidTr="008177C3">
        <w:tc>
          <w:tcPr>
            <w:tcW w:w="5665" w:type="dxa"/>
          </w:tcPr>
          <w:p w14:paraId="18B18FD1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is overly talkative and getting a word in as a therapist is difficult   </w:t>
            </w:r>
          </w:p>
        </w:tc>
        <w:tc>
          <w:tcPr>
            <w:tcW w:w="1560" w:type="dxa"/>
          </w:tcPr>
          <w:p w14:paraId="6EE6F687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2D8C7C53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4F0B49EC" w14:textId="77777777" w:rsidTr="008177C3">
        <w:tc>
          <w:tcPr>
            <w:tcW w:w="5665" w:type="dxa"/>
          </w:tcPr>
          <w:p w14:paraId="3134986A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ablishing and maintaining a shared focus for the therapeutic work is difficult</w:t>
            </w:r>
          </w:p>
        </w:tc>
        <w:tc>
          <w:tcPr>
            <w:tcW w:w="1560" w:type="dxa"/>
          </w:tcPr>
          <w:p w14:paraId="49C7ED74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15ED6368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5FB098EC" w14:textId="77777777" w:rsidTr="008177C3">
        <w:tc>
          <w:tcPr>
            <w:tcW w:w="5665" w:type="dxa"/>
          </w:tcPr>
          <w:p w14:paraId="7F1FC4F6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client has difficulties respecting the “rules” and regulation of therapy (setting limits is required) </w:t>
            </w:r>
          </w:p>
        </w:tc>
        <w:tc>
          <w:tcPr>
            <w:tcW w:w="1560" w:type="dxa"/>
          </w:tcPr>
          <w:p w14:paraId="00D41698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63737732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47801EB0" w14:textId="77777777" w:rsidTr="008177C3">
        <w:tc>
          <w:tcPr>
            <w:tcW w:w="5665" w:type="dxa"/>
          </w:tcPr>
          <w:p w14:paraId="14E78049" w14:textId="77777777" w:rsidR="004306D2" w:rsidRPr="001B5EAB" w:rsidRDefault="004306D2" w:rsidP="008177C3">
            <w:pPr>
              <w:tabs>
                <w:tab w:val="center" w:pos="453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Your values do not match the client’s</w:t>
            </w:r>
          </w:p>
        </w:tc>
        <w:tc>
          <w:tcPr>
            <w:tcW w:w="1560" w:type="dxa"/>
          </w:tcPr>
          <w:p w14:paraId="10312F3D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49EDEBE9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06D2" w:rsidRPr="00437E02" w14:paraId="33825351" w14:textId="77777777" w:rsidTr="008177C3">
        <w:tc>
          <w:tcPr>
            <w:tcW w:w="5665" w:type="dxa"/>
          </w:tcPr>
          <w:p w14:paraId="19262600" w14:textId="77777777" w:rsidR="004306D2" w:rsidRPr="001B5EAB" w:rsidRDefault="004306D2" w:rsidP="008177C3">
            <w:pPr>
              <w:tabs>
                <w:tab w:val="center" w:pos="453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eling empathy for the client is difficult</w:t>
            </w:r>
          </w:p>
        </w:tc>
        <w:tc>
          <w:tcPr>
            <w:tcW w:w="1560" w:type="dxa"/>
          </w:tcPr>
          <w:p w14:paraId="678C7C3B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1386C00C" w14:textId="77777777" w:rsidR="004306D2" w:rsidRPr="001B5EAB" w:rsidRDefault="004306D2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29C324CA" w14:textId="77777777" w:rsidR="004306D2" w:rsidRPr="001B5EAB" w:rsidRDefault="004306D2" w:rsidP="004306D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E80F821" w14:textId="27C66025" w:rsidR="004306D2" w:rsidRPr="009B1A90" w:rsidRDefault="004306D2" w:rsidP="009B1A9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4306D2" w:rsidRPr="009B1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F2F93" w14:textId="77777777" w:rsidR="004306D2" w:rsidRDefault="004306D2" w:rsidP="004306D2">
      <w:pPr>
        <w:spacing w:after="0" w:line="240" w:lineRule="auto"/>
      </w:pPr>
      <w:r>
        <w:separator/>
      </w:r>
    </w:p>
  </w:endnote>
  <w:endnote w:type="continuationSeparator" w:id="0">
    <w:p w14:paraId="0EB4C6AD" w14:textId="77777777" w:rsidR="004306D2" w:rsidRDefault="004306D2" w:rsidP="00430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06176" w14:textId="77777777" w:rsidR="004306D2" w:rsidRDefault="004306D2" w:rsidP="004306D2">
      <w:pPr>
        <w:spacing w:after="0" w:line="240" w:lineRule="auto"/>
      </w:pPr>
      <w:r>
        <w:separator/>
      </w:r>
    </w:p>
  </w:footnote>
  <w:footnote w:type="continuationSeparator" w:id="0">
    <w:p w14:paraId="60E92FDB" w14:textId="77777777" w:rsidR="004306D2" w:rsidRDefault="004306D2" w:rsidP="00430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00164"/>
    <w:multiLevelType w:val="hybridMultilevel"/>
    <w:tmpl w:val="4574032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459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D2"/>
    <w:rsid w:val="004306D2"/>
    <w:rsid w:val="00437E02"/>
    <w:rsid w:val="009B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38E79D"/>
  <w15:chartTrackingRefBased/>
  <w15:docId w15:val="{AB8F8248-8AA8-4483-A067-8041E8FE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D2"/>
  </w:style>
  <w:style w:type="paragraph" w:styleId="Heading1">
    <w:name w:val="heading 1"/>
    <w:basedOn w:val="Normal"/>
    <w:link w:val="Heading1Char"/>
    <w:uiPriority w:val="9"/>
    <w:qFormat/>
    <w:rsid w:val="004306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6D2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table" w:styleId="TableGrid">
    <w:name w:val="Table Grid"/>
    <w:basedOn w:val="TableNormal"/>
    <w:uiPriority w:val="59"/>
    <w:rsid w:val="004306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6D2"/>
    <w:pPr>
      <w:ind w:left="720"/>
      <w:contextualSpacing/>
    </w:pPr>
    <w:rPr>
      <w:kern w:val="0"/>
      <w:lang w:val="nn-NO"/>
      <w14:ligatures w14:val="none"/>
    </w:rPr>
  </w:style>
  <w:style w:type="character" w:customStyle="1" w:styleId="cls-response">
    <w:name w:val="cls-response"/>
    <w:basedOn w:val="DefaultParagraphFont"/>
    <w:rsid w:val="00430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jelen Stige</dc:creator>
  <cp:keywords/>
  <dc:description/>
  <cp:lastModifiedBy>Signe Hjelen Stige</cp:lastModifiedBy>
  <cp:revision>3</cp:revision>
  <dcterms:created xsi:type="dcterms:W3CDTF">2023-08-14T12:32:00Z</dcterms:created>
  <dcterms:modified xsi:type="dcterms:W3CDTF">2024-01-12T18:14:00Z</dcterms:modified>
</cp:coreProperties>
</file>